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2" w:rightFromText="142" w:vertAnchor="page" w:horzAnchor="margin" w:tblpY="2114"/>
        <w:tblOverlap w:val="never"/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0"/>
        <w:gridCol w:w="280"/>
        <w:gridCol w:w="522"/>
        <w:gridCol w:w="522"/>
        <w:gridCol w:w="431"/>
        <w:gridCol w:w="310"/>
        <w:gridCol w:w="349"/>
        <w:gridCol w:w="1275"/>
        <w:gridCol w:w="1134"/>
        <w:gridCol w:w="1134"/>
        <w:gridCol w:w="709"/>
        <w:gridCol w:w="218"/>
        <w:gridCol w:w="1341"/>
      </w:tblGrid>
      <w:tr w:rsidR="00AC61E4" w:rsidRPr="00AA1F77" w14:paraId="635D6FBC" w14:textId="77777777" w:rsidTr="003C67F1">
        <w:trPr>
          <w:trHeight w:val="221"/>
        </w:trPr>
        <w:tc>
          <w:tcPr>
            <w:tcW w:w="23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DEAD" w14:textId="77777777" w:rsidR="00AC61E4" w:rsidRPr="00AA1F77" w:rsidRDefault="00AC61E4" w:rsidP="003C67F1">
            <w:pPr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AA1F7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upplemental table 2. </w:t>
            </w:r>
          </w:p>
        </w:tc>
        <w:tc>
          <w:tcPr>
            <w:tcW w:w="61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3B7DFE" w14:textId="77777777" w:rsidR="00AC61E4" w:rsidRPr="00AA1F77" w:rsidRDefault="00AC61E4" w:rsidP="003C67F1">
            <w:pPr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b/>
                <w:color w:val="000000" w:themeColor="text1"/>
                <w:sz w:val="20"/>
              </w:rPr>
              <w:t>Odds ratios (OR) and 95% confidence intervals (CI) for high BMI (≥25kg/m2)</w:t>
            </w:r>
            <w:r w:rsidRPr="00AA1F77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　</w:t>
            </w:r>
            <w:r w:rsidRPr="00AA1F77">
              <w:rPr>
                <w:rFonts w:ascii="Times New Roman" w:hAnsi="Times New Roman"/>
                <w:b/>
                <w:color w:val="000000" w:themeColor="text1"/>
                <w:sz w:val="20"/>
              </w:rPr>
              <w:t>in relation to hemoglobin levels</w:t>
            </w:r>
          </w:p>
        </w:tc>
      </w:tr>
      <w:tr w:rsidR="00AC61E4" w:rsidRPr="00AA1F77" w14:paraId="778017D6" w14:textId="77777777" w:rsidTr="003C67F1">
        <w:trPr>
          <w:trHeight w:val="549"/>
        </w:trPr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5FE2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 w:hint="eastAsia"/>
                <w:color w:val="000000" w:themeColor="text1"/>
                <w:sz w:val="20"/>
              </w:rPr>
              <w:t xml:space="preserve">　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19BF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 w:hint="eastAsia"/>
                <w:color w:val="000000" w:themeColor="text1"/>
                <w:sz w:val="20"/>
              </w:rPr>
              <w:t xml:space="preserve">　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9A83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 w:hint="eastAsia"/>
                <w:color w:val="000000" w:themeColor="text1"/>
                <w:sz w:val="20"/>
              </w:rPr>
              <w:t xml:space="preserve">　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D638388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 w:hint="eastAsia"/>
                <w:color w:val="000000" w:themeColor="text1"/>
                <w:sz w:val="20"/>
              </w:rPr>
              <w:t xml:space="preserve">　</w:t>
            </w:r>
          </w:p>
        </w:tc>
        <w:tc>
          <w:tcPr>
            <w:tcW w:w="43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DB9E07B" w14:textId="77777777" w:rsidR="00AC61E4" w:rsidRPr="00AA1F77" w:rsidRDefault="00AC61E4" w:rsidP="003C67F1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0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5B3FC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  <w:r w:rsidRPr="00AA1F77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 xml:space="preserve">          </w:t>
            </w: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>Hemoglobin level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36BA90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>p</w:t>
            </w:r>
          </w:p>
        </w:tc>
        <w:tc>
          <w:tcPr>
            <w:tcW w:w="2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156F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 w:hint="eastAsia"/>
                <w:color w:val="000000" w:themeColor="text1"/>
                <w:sz w:val="20"/>
              </w:rPr>
              <w:t xml:space="preserve">　</w:t>
            </w:r>
          </w:p>
          <w:p w14:paraId="13630530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 w:hint="eastAsia"/>
                <w:color w:val="000000" w:themeColor="text1"/>
                <w:sz w:val="20"/>
              </w:rPr>
              <w:t xml:space="preserve">　</w:t>
            </w:r>
          </w:p>
        </w:tc>
        <w:tc>
          <w:tcPr>
            <w:tcW w:w="13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CACF50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>1 SD increment of hemoglobin</w:t>
            </w:r>
          </w:p>
        </w:tc>
      </w:tr>
      <w:tr w:rsidR="00AC61E4" w:rsidRPr="00AA1F77" w14:paraId="38340AE7" w14:textId="77777777" w:rsidTr="003C67F1">
        <w:trPr>
          <w:trHeight w:val="221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5C8A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DCDE9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 w:hint="eastAsia"/>
                <w:color w:val="000000" w:themeColor="text1"/>
                <w:sz w:val="20"/>
              </w:rPr>
              <w:t xml:space="preserve">　</w:t>
            </w:r>
          </w:p>
        </w:tc>
        <w:tc>
          <w:tcPr>
            <w:tcW w:w="5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12AD4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5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14CFEB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43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796076" w14:textId="77777777" w:rsidR="00AC61E4" w:rsidRPr="00AA1F77" w:rsidRDefault="00AC61E4" w:rsidP="003C67F1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64C89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 xml:space="preserve">Q1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2EA0E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>Q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9F418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 xml:space="preserve">Q3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FF37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 xml:space="preserve">Q4 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ACD5DF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8D46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599849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AC61E4" w:rsidRPr="00AA1F77" w14:paraId="04CB2CAE" w14:textId="77777777" w:rsidTr="003C67F1">
        <w:trPr>
          <w:trHeight w:val="221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066D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75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5A85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>Men</w:t>
            </w:r>
          </w:p>
        </w:tc>
        <w:tc>
          <w:tcPr>
            <w:tcW w:w="6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4867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7814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56E1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D7C0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92BA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C954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7A9A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AC61E4" w:rsidRPr="00AA1F77" w14:paraId="218202CC" w14:textId="77777777" w:rsidTr="003C67F1">
        <w:trPr>
          <w:trHeight w:val="221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D4AC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8C92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9ED2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>No. at risk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C52A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>1,6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C53B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>1,5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54B4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>1,6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694A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>1,6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04F1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48DA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889F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</w:tr>
      <w:tr w:rsidR="00AC61E4" w:rsidRPr="00AA1F77" w14:paraId="2B000C72" w14:textId="77777777" w:rsidTr="003C67F1">
        <w:trPr>
          <w:trHeight w:val="221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0715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623C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54B6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>No. of cases (percentage)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BDCE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>391 (23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730F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>452</w:t>
            </w:r>
          </w:p>
          <w:p w14:paraId="66BDDD84" w14:textId="77777777" w:rsidR="00AC61E4" w:rsidRPr="00AA1F77" w:rsidRDefault="00AC61E4" w:rsidP="003C67F1">
            <w:pPr>
              <w:ind w:firstLineChars="100" w:firstLine="180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 xml:space="preserve"> (2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ED58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 xml:space="preserve">628 </w:t>
            </w:r>
          </w:p>
          <w:p w14:paraId="0888FB06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>(3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D58C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>756</w:t>
            </w:r>
          </w:p>
          <w:p w14:paraId="0F971076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 xml:space="preserve"> (47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45FA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49C2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6B53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</w:tr>
      <w:tr w:rsidR="00AC61E4" w:rsidRPr="00AA1F77" w14:paraId="370AA766" w14:textId="77777777" w:rsidTr="003C67F1">
        <w:trPr>
          <w:trHeight w:val="221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3B38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A9F7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1B4F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>Age-adjusted OR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707A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DCCC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>1.38</w:t>
            </w:r>
          </w:p>
          <w:p w14:paraId="06396E35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>(1.18, 1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908A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>1.92</w:t>
            </w:r>
          </w:p>
          <w:p w14:paraId="5BC6DB31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>(1.65, 2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D791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>2.91</w:t>
            </w:r>
          </w:p>
          <w:p w14:paraId="3801BDAD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>(2.50, 3.3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742F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FCD9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FF81" w14:textId="77777777" w:rsidR="00AC61E4" w:rsidRPr="00AA1F77" w:rsidRDefault="00AC61E4" w:rsidP="003C67F1">
            <w:pPr>
              <w:ind w:firstLineChars="100" w:firstLine="180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>1.53</w:t>
            </w:r>
          </w:p>
          <w:p w14:paraId="7E91B646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>(1.45, 1.62)</w:t>
            </w:r>
          </w:p>
        </w:tc>
      </w:tr>
      <w:tr w:rsidR="00AC61E4" w:rsidRPr="00AA1F77" w14:paraId="3A806F96" w14:textId="77777777" w:rsidTr="003C67F1">
        <w:trPr>
          <w:trHeight w:val="221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B338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49E7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059A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>Multivariable OR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A0E3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0A4A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 xml:space="preserve">1.36 </w:t>
            </w:r>
          </w:p>
          <w:p w14:paraId="1933B351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>(1.15, 1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FCC5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 xml:space="preserve">1.86 </w:t>
            </w:r>
          </w:p>
          <w:p w14:paraId="2958034F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>(1.59, 2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BD59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 xml:space="preserve">2.60 </w:t>
            </w:r>
          </w:p>
          <w:p w14:paraId="4903DC65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>(2.22, 3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D919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55B8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522D" w14:textId="77777777" w:rsidR="00AC61E4" w:rsidRPr="00AA1F77" w:rsidRDefault="00AC61E4" w:rsidP="003C67F1">
            <w:pPr>
              <w:ind w:firstLineChars="100" w:firstLine="180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>1.46</w:t>
            </w:r>
          </w:p>
          <w:p w14:paraId="415D7C90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>(1.38, 1.55)</w:t>
            </w:r>
          </w:p>
        </w:tc>
      </w:tr>
      <w:tr w:rsidR="00AC61E4" w:rsidRPr="00AA1F77" w14:paraId="2A158B8A" w14:textId="77777777" w:rsidTr="003C67F1">
        <w:trPr>
          <w:trHeight w:val="221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AE13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7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EDE9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 xml:space="preserve">Women 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E9C6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1A82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D54D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D05B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DD65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3738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3CC8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</w:tr>
      <w:tr w:rsidR="00AC61E4" w:rsidRPr="00AA1F77" w14:paraId="5CCB9B70" w14:textId="77777777" w:rsidTr="003C67F1">
        <w:trPr>
          <w:trHeight w:val="221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0088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1B41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48C7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>No. at risk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F507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>8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D540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>7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CB92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>8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7947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>7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7F73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0C69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E35F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</w:tr>
      <w:tr w:rsidR="00AC61E4" w:rsidRPr="00AA1F77" w14:paraId="66398C68" w14:textId="77777777" w:rsidTr="003C67F1">
        <w:trPr>
          <w:trHeight w:val="221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EF0F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BDFC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347A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>No. of cases (percentage)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148B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>82 (10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0BBC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>101</w:t>
            </w:r>
          </w:p>
          <w:p w14:paraId="298C1339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 xml:space="preserve"> (1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4912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>140</w:t>
            </w:r>
          </w:p>
          <w:p w14:paraId="54622FCC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 xml:space="preserve"> (1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937A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>161</w:t>
            </w:r>
          </w:p>
          <w:p w14:paraId="3DB69E84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 xml:space="preserve"> (21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F6B6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65E7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3B30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</w:tr>
      <w:tr w:rsidR="00AC61E4" w:rsidRPr="00AA1F77" w14:paraId="4DA3F181" w14:textId="77777777" w:rsidTr="003C67F1">
        <w:trPr>
          <w:trHeight w:val="221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682B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1329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E80E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>Age-adjusted OR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4AF7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8C2B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>1.37</w:t>
            </w:r>
          </w:p>
          <w:p w14:paraId="4F4D2E6E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 xml:space="preserve"> (1.01, 1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FF83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>1.77</w:t>
            </w:r>
          </w:p>
          <w:p w14:paraId="5E291E5A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>(1.32,</w:t>
            </w:r>
            <w:r>
              <w:rPr>
                <w:rFonts w:ascii="Times New Roman" w:hAnsi="Times New Roman" w:hint="eastAsia"/>
                <w:color w:val="000000" w:themeColor="text1"/>
                <w:sz w:val="18"/>
              </w:rPr>
              <w:t xml:space="preserve"> </w:t>
            </w: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>2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53C3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 xml:space="preserve">2.34 </w:t>
            </w:r>
          </w:p>
          <w:p w14:paraId="0B603D5B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>(1.76, 3.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738D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9122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A5F0" w14:textId="77777777" w:rsidR="00AC61E4" w:rsidRPr="00AA1F77" w:rsidRDefault="00AC61E4" w:rsidP="003C67F1">
            <w:pPr>
              <w:ind w:firstLineChars="100" w:firstLine="180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>1.74</w:t>
            </w:r>
          </w:p>
          <w:p w14:paraId="42A1A0D5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>(1.49, 2.03)</w:t>
            </w:r>
          </w:p>
        </w:tc>
      </w:tr>
      <w:tr w:rsidR="00AC61E4" w:rsidRPr="00AA1F77" w14:paraId="01F6823D" w14:textId="77777777" w:rsidTr="003C67F1">
        <w:trPr>
          <w:trHeight w:val="221"/>
        </w:trPr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4D1CF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 w:hint="eastAsia"/>
                <w:color w:val="000000" w:themeColor="text1"/>
                <w:sz w:val="20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1B3EA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 w:hint="eastAsia"/>
                <w:color w:val="000000" w:themeColor="text1"/>
                <w:sz w:val="20"/>
              </w:rPr>
              <w:t xml:space="preserve">　</w:t>
            </w:r>
          </w:p>
        </w:tc>
        <w:tc>
          <w:tcPr>
            <w:tcW w:w="14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FD6F3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>Multivariable ORs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5F1EF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F2680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>1.31</w:t>
            </w:r>
          </w:p>
          <w:p w14:paraId="7A75040B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 xml:space="preserve"> (0.95, 1.8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90A76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>1.63</w:t>
            </w:r>
          </w:p>
          <w:p w14:paraId="1F83436F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>(1.20, 2.2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EC8D4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 xml:space="preserve">1.90 </w:t>
            </w:r>
          </w:p>
          <w:p w14:paraId="772B15C6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>(1.40, 2.5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45F0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AEF83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 w:hint="eastAsia"/>
                <w:color w:val="000000" w:themeColor="text1"/>
                <w:sz w:val="18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360F0" w14:textId="77777777" w:rsidR="00AC61E4" w:rsidRPr="00AA1F77" w:rsidRDefault="00AC61E4" w:rsidP="003C67F1">
            <w:pPr>
              <w:ind w:firstLineChars="100" w:firstLine="180"/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>1.53</w:t>
            </w:r>
          </w:p>
          <w:p w14:paraId="1DCAA3B1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18"/>
              </w:rPr>
              <w:t>(1.30, 1.81)</w:t>
            </w:r>
          </w:p>
        </w:tc>
      </w:tr>
      <w:tr w:rsidR="00AC61E4" w:rsidRPr="00AA1F77" w14:paraId="3092FDBC" w14:textId="77777777" w:rsidTr="003C67F1">
        <w:trPr>
          <w:trHeight w:val="221"/>
        </w:trPr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15D4" w14:textId="77777777" w:rsidR="00AC61E4" w:rsidRPr="00AA1F77" w:rsidRDefault="00AC61E4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8225" w:type="dxa"/>
            <w:gridSpan w:val="1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64A6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 xml:space="preserve">Multivariable ORs: adjusted further for age and drinking status, smoking status, hypertension, diabetes, dyslipidemia, chronic kidney disease. Quartile of hemoglobin levels for men were &lt;14.5 g/dL for Q1 (the lowest), 14.5-15.0g/dL for Q2 (lower), 15.1-15.7g/dL for Q3 (higher), and </w:t>
            </w:r>
            <w:r w:rsidRPr="00AA1F77">
              <w:rPr>
                <w:rFonts w:ascii="MS PMincho" w:hAnsi="MS PMincho"/>
                <w:color w:val="000000" w:themeColor="text1"/>
                <w:sz w:val="20"/>
              </w:rPr>
              <w:t>≥</w:t>
            </w: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 xml:space="preserve">15.8 g/dL for Q4 (the highest) and for women the corresponding values were &lt;12.9 g/dL for Q1 (the lowest), 12.9-13.3g/dL for Q2 (lower), 13.4-13.9g/dL for Q2 (higher), and </w:t>
            </w:r>
            <w:r w:rsidRPr="00AA1F77">
              <w:rPr>
                <w:rFonts w:ascii="MS PMincho" w:hAnsi="MS PMincho"/>
                <w:color w:val="000000" w:themeColor="text1"/>
                <w:sz w:val="20"/>
              </w:rPr>
              <w:t>≥</w:t>
            </w: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>14.0 g/dL (the highest). 1 standard deviation (SD) increment of hemoglobin levels were 1.0 g/dL for men and 0.8 g/dL for women. Ref: reference.</w:t>
            </w:r>
          </w:p>
        </w:tc>
      </w:tr>
      <w:tr w:rsidR="00AC61E4" w:rsidRPr="00AA1F77" w14:paraId="3E4FCDEB" w14:textId="77777777" w:rsidTr="003C67F1">
        <w:trPr>
          <w:trHeight w:val="221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EF70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8225" w:type="dxa"/>
            <w:gridSpan w:val="1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62DE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AC61E4" w:rsidRPr="00AA1F77" w14:paraId="5E6C81EC" w14:textId="77777777" w:rsidTr="003C67F1">
        <w:trPr>
          <w:trHeight w:val="221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802C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8225" w:type="dxa"/>
            <w:gridSpan w:val="1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DC9E" w14:textId="77777777" w:rsidR="00AC61E4" w:rsidRPr="00AA1F77" w:rsidRDefault="00AC61E4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</w:tbl>
    <w:p w14:paraId="367D34D2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Mincho">
    <w:altName w:val="ＭＳ Ｐ明朝"/>
    <w:charset w:val="80"/>
    <w:family w:val="roma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1E4"/>
    <w:rsid w:val="001336A4"/>
    <w:rsid w:val="00711AFC"/>
    <w:rsid w:val="008F57F1"/>
    <w:rsid w:val="00AC61E4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FD9D9"/>
  <w15:chartTrackingRefBased/>
  <w15:docId w15:val="{2C002FCC-587E-4F12-86A2-E352D71DB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8-10T03:35:00Z</dcterms:created>
  <dcterms:modified xsi:type="dcterms:W3CDTF">2021-08-10T03:35:00Z</dcterms:modified>
</cp:coreProperties>
</file>